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Table S1. Characteristics of the 226 forest plo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635"/>
        <w:gridCol w:w="760"/>
        <w:gridCol w:w="876"/>
        <w:gridCol w:w="952"/>
        <w:gridCol w:w="890"/>
        <w:gridCol w:w="684"/>
        <w:gridCol w:w="684"/>
        <w:gridCol w:w="687"/>
        <w:gridCol w:w="7066"/>
      </w:tblGrid>
      <w:tr>
        <w:trPr>
          <w:trHeight w:val="158" w:hRule="atLeast"/>
        </w:trPr>
        <w:tc>
          <w:tcPr>
            <w:tcW w:w="72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ot</w:t>
            </w:r>
          </w:p>
        </w:tc>
        <w:tc>
          <w:tcPr>
            <w:tcW w:w="63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itial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</w:t>
            </w:r>
          </w:p>
        </w:tc>
        <w:tc>
          <w:tcPr>
            <w:tcW w:w="7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itial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ensity</w:t>
            </w:r>
          </w:p>
        </w:tc>
        <w:tc>
          <w:tcPr>
            <w:tcW w:w="8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t. °</w:t>
            </w:r>
          </w:p>
        </w:tc>
        <w:tc>
          <w:tcPr>
            <w:tcW w:w="9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.°</w:t>
            </w:r>
          </w:p>
        </w:tc>
        <w:tc>
          <w:tcPr>
            <w:tcW w:w="8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evation</w:t>
            </w:r>
          </w:p>
        </w:tc>
        <w:tc>
          <w:tcPr>
            <w:tcW w:w="205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endar year of censuses</w:t>
            </w:r>
          </w:p>
        </w:tc>
        <w:tc>
          <w:tcPr>
            <w:tcW w:w="706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Species composition≥0.01 of Ba</w:t>
            </w:r>
            <w:r>
              <w:rPr>
                <w:kern w:val="0"/>
                <w:sz w:val="18"/>
                <w:szCs w:val="18"/>
              </w:rPr>
              <w:t>sal</w:t>
            </w:r>
            <w:r>
              <w:rPr>
                <w:kern w:val="0"/>
                <w:sz w:val="18"/>
                <w:szCs w:val="18"/>
              </w:rPr>
              <w:t xml:space="preserve"> area</w:t>
            </w:r>
          </w:p>
        </w:tc>
      </w:tr>
      <w:tr>
        <w:trPr>
          <w:trHeight w:val="157" w:hRule="atLeast"/>
        </w:trPr>
        <w:tc>
          <w:tcPr>
            <w:tcW w:w="7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r1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r2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r3</w:t>
            </w:r>
          </w:p>
        </w:tc>
        <w:tc>
          <w:tcPr>
            <w:tcW w:w="706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bookmarkStart w:id="0" w:name="_Hlk311322345"/>
            <w:bookmarkStart w:id="1" w:name="OLE_LINK2"/>
            <w:bookmarkEnd w:id="0"/>
            <w:bookmarkEnd w:id="1"/>
            <w:r>
              <w:rPr>
                <w:sz w:val="18"/>
                <w:szCs w:val="18"/>
              </w:rPr>
              <w:t>QC1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10</w:t>
            </w:r>
          </w:p>
        </w:tc>
        <w:tc>
          <w:tcPr>
            <w:tcW w:w="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2.12</w:t>
            </w:r>
          </w:p>
        </w:tc>
        <w:tc>
          <w:tcPr>
            <w:tcW w:w="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.1</w:t>
            </w:r>
          </w:p>
        </w:tc>
        <w:tc>
          <w:tcPr>
            <w:tcW w:w="6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BF 0.51, BS 0.15, </w:t>
            </w:r>
            <w:r>
              <w:rPr>
                <w:kern w:val="0"/>
                <w:sz w:val="18"/>
                <w:szCs w:val="18"/>
              </w:rPr>
              <w:t>EH</w:t>
            </w:r>
            <w:r>
              <w:rPr>
                <w:kern w:val="0"/>
                <w:sz w:val="18"/>
                <w:szCs w:val="18"/>
              </w:rPr>
              <w:t xml:space="preserve"> 0.09, RM 0.07, SM 0.05, TA 0.04, </w:t>
            </w:r>
            <w:r>
              <w:rPr>
                <w:kern w:val="0"/>
                <w:sz w:val="18"/>
                <w:szCs w:val="18"/>
              </w:rPr>
              <w:t>AA</w:t>
            </w:r>
            <w:r>
              <w:rPr>
                <w:kern w:val="0"/>
                <w:sz w:val="18"/>
                <w:szCs w:val="18"/>
              </w:rPr>
              <w:t xml:space="preserve"> 0.04, YB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8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6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9, BF 0.3, EWC 0.06, RM 0.04, WB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3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0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2, EWC 0.36, RS 0.16, WS 0.03, YB 0.01, RM 0.01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1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0.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2, YB 0.19, RS 0.18, RM 0.07, WB 0.02, STM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0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.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7, BS 0.25, TA 0.2, WS 0.07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5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0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7.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1, WS 0.06, WB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8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6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9.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6, WB 0.07, WS 0.03, B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6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6.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9, WB 0.17, WS 0.11, B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3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7.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, WB 0.07, W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3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7.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7, WS 0.08, WB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4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1, WB 0.07, B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3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6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3, WB 0.22, WS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5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5.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0, BS 0.04, WB 0.02, PC 0.02, W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5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5.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5, WB 0.04, B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6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2.5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, WB 0.22, WS 0.11, TA 0.08, BS 0.07, WI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8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6, PC 0.02, WB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9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2.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7, AMA 0.15, WB 0.04, PC 0.02, W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6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.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2, WB 0.09, PC 0.09, W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8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5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9, WS 0.04, WB 0.03, AMA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5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.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0.48, EWC 0.2, WB 0.15, BP 0.09, RM 0.03, SM 0.03, BF 0.01, STM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5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7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4.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6, BS 0.25, WB 0.09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2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8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, BS 0.05, WB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2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8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5, BS 0.41, WB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2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.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1, BS 0.18, WB 0.17, WS 0.1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0.7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64, BF 0.3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0.7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2, BS 0.4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8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9.9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1, BS 0.37, WB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8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9.9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6, BF 0.36, WB 0.0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8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9.5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62, BF 0.3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9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9.5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6, WS 012, B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0.3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7, BS 0.23, W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0.3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7, BS 0.11, W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0.1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3, BS 0.14, WS 0.13, WB 0.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0.1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, WS 0.12, BS 0.07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9.6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6, BF 0.41, WB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1.6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69, BF 0.3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8.8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 0.43, BF 0.15, EWC 0.1, WB 0.09, YB 0.09, RM 0.07, WS 0.06, SM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8.8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0.66, BS 0.25, JP 0.09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6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5, BS 0.2, WS 0.05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9.4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8, BS 0.36, WB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9.4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2, BF 0.4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9.4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7, BF 0.4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8.3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B 0.31, EWC 0.3, WS 0.24, BF 0.1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8.5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7, BS 0.15, WB 0.12, TA 0.1, YB 0.03, EWC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9.0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WC 0.3, WB 0.21, BS 0.17, BF 0.14, WS 0.14, YB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6.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9.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360"/>
              <w:ind w:right="180" w:hanging="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PB </w:t>
            </w:r>
            <w:r>
              <w:rPr>
                <w:kern w:val="0"/>
                <w:sz w:val="18"/>
                <w:szCs w:val="18"/>
              </w:rPr>
              <w:t xml:space="preserve">0.42, </w:t>
            </w:r>
            <w:r>
              <w:rPr>
                <w:kern w:val="0"/>
                <w:sz w:val="18"/>
                <w:szCs w:val="18"/>
              </w:rPr>
              <w:t>BF</w:t>
            </w:r>
            <w:r>
              <w:rPr>
                <w:kern w:val="0"/>
                <w:sz w:val="18"/>
                <w:szCs w:val="18"/>
              </w:rPr>
              <w:t xml:space="preserve"> 0.31, 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P 0.15,</w:t>
            </w:r>
            <w:r>
              <w:rPr>
                <w:kern w:val="0"/>
                <w:sz w:val="18"/>
                <w:szCs w:val="18"/>
              </w:rPr>
              <w:t xml:space="preserve"> WS</w:t>
            </w:r>
            <w:r>
              <w:rPr>
                <w:kern w:val="0"/>
                <w:sz w:val="18"/>
                <w:szCs w:val="18"/>
              </w:rPr>
              <w:t xml:space="preserve"> 0.08, </w:t>
            </w:r>
            <w:r>
              <w:rPr>
                <w:kern w:val="0"/>
                <w:sz w:val="18"/>
                <w:szCs w:val="18"/>
              </w:rPr>
              <w:t>BS</w:t>
            </w:r>
            <w:r>
              <w:rPr>
                <w:kern w:val="0"/>
                <w:sz w:val="18"/>
                <w:szCs w:val="18"/>
              </w:rPr>
              <w:t xml:space="preserve">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9.1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7, WB 0.21, TA 0.12, BS 0.09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9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9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5, WS 0.25, WB 0.13,BS 0.1, EWC 0.05, RM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4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8.4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BF 0.3, BS 0.24, TA 0.18, EWC 0.15, RM 0.08, WB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8.2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7, WB 0.15, WS 0.14, EWC 0.03, WP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6.8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93, TA 0.07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6.6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4, WS 0.28, TA 0.1, WS 0.07, WI 0.01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5.8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2, BS 0.22, WB 0.21, RM 0.1, WS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6.8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7, WS 0.24, TA 0.21, WB 0.0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6.4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BF 0.48, TA 0.37, WS 0.07, WB 0.06, RM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6.0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B 0.37, BF 0.36, EWC 0.11, RM 0.1, YB 0.03, W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7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1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36, EWC 0.11, RM 0.1, YB 0.03, W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6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3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0.44, BF 0.3, YB 0.12, BTA 0.09, RM 0.05, SM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5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6.8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4, BF 0.31, RM 0.15, WS 0.11, WB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6.8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7, RM 0.37, WS 0.04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6.9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, WB 0.23, WS 0.2, RM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4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29, EWC 0.28, WB 0.2, RM 0.15, YB 0.06, W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7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8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B 0.57, BF 0.39, WS 0.04, W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7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8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B 0.32, BF 0.28, BS 0.18, RM 0.14, WP 0.04, EWC 0.03, W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7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8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WB 0.28, TA 0.27, BF 0.27, WS 0.1, WP 0.0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7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8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WC 0.39, BF 0.25, WB 0.15, BS 0.12, WS 0.0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6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5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4, BS 0.35, EWC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7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6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2, BS 0.15, WS 0.09, WB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8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0.23, WS 0.23, WB 0.22, BF 0.22, WS 0.06, RM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8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WB 0.35, BF 0.33, WS 0.19, BS 0.07, TA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7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6, TA 0.39, WB 0.08, WS 0.04, EWC 0.03, B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7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, WS 0.12, BS 0.11, WB 0.07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360"/>
              <w:ind w:right="90" w:hanging="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7.0312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7.7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360"/>
              <w:ind w:right="180" w:hanging="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7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/>
              <w:t>BF 0.24, EWC 0.23, WB 0.22, TA 0.17, RM 0.08, WS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8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74, BF 0.15, EWC 0.07, WB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9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1, WB 0.14, BS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8.0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7, WB 0.12, AMA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4.4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8, PC 0.31, WB 0.1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8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5.7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8, WB 0.18, WS 0.11, TA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7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8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4.6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31, WS 0.19, TA 0.17, WB 0.14, JP 0.13, BS 0.04, RM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4.9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B 0.44, BF 0.34, PC 0.1, YB 0.06, WS 0.04, RM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8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6.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79, BF 0.16, WB 0.04, TA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3.9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1, WB 0.16, R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3.7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5, WS 0.06, WB 0.06, W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9.7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5, TA 0.22, B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7.2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3, WB 0.22, YB 0.18, RM 0.05, W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7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9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, EWC 0.27, BS 0.08, WB 0.02, PC 0.02, Y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9.1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1, EWC 0.39, WS 0.1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9.3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8, WB 0.2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9.1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9, WS 0.25, WB 0.18, BS 0.09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9.4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7, EWC 0.21, WB 0.1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9.4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, WS 0.29, WB 0.18, BS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5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7, WS 0.14, YB 0.08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3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6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5, WB 0.07, WS 0.0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3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5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2, WS 0.06, WB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1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BF 0.59, PIR 0.18, WB 0.08, TA 0.08, BS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9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6.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B 0.45, BF 0.44, WS 0.07, BS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3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7, WB 0.11, BS 0.07, WS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3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, WS 0.17, B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3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4, WS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6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4.3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, BF 0.42, WB 0.04, W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7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6, EWC 0.2, AMA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5.9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1.00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9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5.8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9, WS 0.2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5.5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4, BS 0.3, EWC 0.1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9.7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.27, WB 0.24, BF 0.21, BS 0.12, TA 0.1, RM 0.05, STM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2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3, WS 0.15, WB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2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1, WS 0.24, WB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3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9, BS 0.12, WS 0.05, WB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3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5, WS 0.08, BS 0.07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5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2, BS 0.12, WB 0.04, RM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3.7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2, TA 0.19, WB 0.14, BS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4.0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BTA 0.5, BF 0.4, TA 0.08, RS 0.02, RM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9.9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7.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2, WS 0.05, B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9.9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4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2, WS 0.2, WB 0.0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7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9.8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9.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9, BS 0.25, WS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0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7.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2, WS 0.07, BS 0.06, WB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7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9.4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.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7, BF 0.25, WB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7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0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7.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1, WS 0.14, BS 0.03, WB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1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8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9, B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8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4, BS 0.14, WB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6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3.2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6, WB 0.15, YB 0.14, RS 0.1, EWC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5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3.7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79, TA 0.17, BF 0.03, PC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4.4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91, BF 0.09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9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8, W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9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2, WB 0.06, B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8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6, AMA 0.03, W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5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9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9, WS 0.14, WB 0.07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2.0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2, YB 0.24, WB 0.03, PC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2.1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76, BF 0.2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3.1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BF 0.68, YB 0.24, WB 0.05, TA 0.01, RM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3.3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B 0.35, BF 0.34, TA 0.25, BS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4.9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7, WS 0.31, BS 0.01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4.9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2, BS 0.1, WB 0.07, W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2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3, BF 0.47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4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7.4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1, WB 0.16, WS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4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7.4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3, WS 0.09, WB 0.0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6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7.6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2, WB 0.46, B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3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4.7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BF 0.42, BS 0.41, WB 0.07, MEL 0.06, WS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3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3.8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9, WS 0.23, BS 0.07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9.8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WC 0.95, WB 0.04, BF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7.8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2, BS 0.23, WS 0.1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7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4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4.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2, WS 0.08, BS 0.08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7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0.4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5, WB 0.32, W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8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5.7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5, WS 0.26, WB 0.09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5.8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2, WS 0.34, AMA 0.03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7.8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51, BS 0.47, AMA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7.7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3, BF 0.45, AMA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7.7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9, BS 0.46, WB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4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6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7.8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3, WB 0.29, WS 0.16, BS 0.1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2.4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8, BF 0.4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5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4.4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71, BS 0.22, WB 0.05, W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5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2.7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7, BS 0.42, WB 0.07, WS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6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2.8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2, BS 0.35, WB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6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2.6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2, BS 0.1, WB 0.0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6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9.5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8, W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8.6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9, BS 0.3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5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8.9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9, B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5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1, WS 0.15, WB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5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9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9.1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.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6, YB 0.08, WB 0.05, W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8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8.2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7, WB 0.09, BS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8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65, WB 0.18, WS 0.12, PC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5.0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2, BF 0.48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5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BF 0.29, WB 0.18, EWC 0.15, WS 0.09, BP 0.08, WI 0.08, TA 0.07, RM 0.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0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.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71, BS 0.27, BF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6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6.0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6, BF 0.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1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8, BS 0.31, WB 0.1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4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3.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8, WB 0.29, AMA 0.11, PC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1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7.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83, JP 0.1, TA 0.07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1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0.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2, WB 0.13, WS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7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7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4.1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.54, BF 0.39, WB 0.05, R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4.2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52, EWC 0.17, WB 0.15, RM 0.09, WS 0.07, STM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5.7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6, WB 0.33, WS 0.15, AMA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1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0.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92, BS 0.05, WB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1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0.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8, WS 0.1, WB 0.02, B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1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0.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83, WB 0.12, AMA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17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1.1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1.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6, WS 0.35, WB 0.17, B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7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3.9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A 0.71, JP 0.12, WS 0.08, BF 0.05, BS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3.8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99, B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9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3.1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0.56, BS 0.23, BF 0.2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6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2.9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95, TA 0.04, BF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6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3.0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BF 0.37, WB 0.29, TA 0.13, JP 0.13, BS 0.07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1.8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89, WB 0.06, BF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3.9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1.00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6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4.5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1.00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6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4.5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0.56, JP 0.4, WB 0.03, BF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4.7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7, BS 0.22, BF 0.05, WS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9.8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99, B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0.3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42, BS 0.42, TA 0.15, BF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7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0.4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JP 0.55, BS 0.31, TA 0.08, BF 0.05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7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0.3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BS 0.54, JP 0.38, TA 0.04, WB 0.03, BF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0.2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0.59, BP 0.4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6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0.3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1.00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7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1.8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A 0.59, BP 0.17, BS 0.1, JP 0.08, TAM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3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0.4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61, BS 0.35, TA 0.02, WB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1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1.4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 0.54, wb 0.26, RM 0.09, BS 0.05, JP 0.03, WS 0.02, BF 0.01 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1.2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A 0.46, JP 0.29, BS 0.23 WS 0.02, BF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3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8.0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39, WB 0.30, WS 0.27, BS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8.0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4, WS 0.27, WB 0.25, BS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5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7.6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 0.42, TA 0.21, WS 0.13, WB 0.12, WC 0.06, BS 0.05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7.6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5, WB 0.23, BF 0.19, WS 0.07, TA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5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7.4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68, WC 0.31, BF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4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7.7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76, TA 0.13, WB 0.05, BF 0.06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4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7.7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9, WC 0.06, BF 0.03, WB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7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9.3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79, TA 0.17, BF 0.03, BP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9.0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88, TA 0.1, BF 0.01, B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2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8.1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P 0.46, TA 0.3, WB 0.11, BF 0.11, BS 0.01, W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0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8.3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81, TA 0.13, BF 0.02, WB 0.02, BS 0.02, W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0.0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1.00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9.8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87, BF 0.07, WS 0.03, WB 0.01, BS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9.8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97, BF 0.0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0.1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89, BF 0.07, TAM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9.6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98, TAM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0.4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0.9, BS 0.06, WB 0.03, JP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0.5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9, TA 0.06, WB 0.02, BF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0.3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1.00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0.3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0.92, WB 0.04, BF 0.04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6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9.7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1.00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1.6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1.00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6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1.6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1.00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1.2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JP 0.79, BS 0.10, BF 0.05, WB 0.04, TA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1.4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95, JP 0.04, BF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0.8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JP 0.44, TA 0.41, BF 0.06, WB 0.05, B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1.5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 0.92. BP 0.07, BF 0.01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1.7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B 0.45, TA 0.24, WS 0.17, BF 0.13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4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1.1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 0.46, BF 0.22, WB 0.17, JP 0.13, WS 0.02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50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08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4.76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P 0.43, BS 0.36, TA 0.18, WB 0.0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Symbol" w:cs="Symbol" w:ascii="Symbol" w:hAnsi="Symbol"/>
          <w:sz w:val="18"/>
          <w:szCs w:val="18"/>
        </w:rPr>
        <w:t>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ON=Ontario, QC=Quebec.</w:t>
      </w:r>
    </w:p>
    <w:p>
      <w:pPr>
        <w:pStyle w:val="Normal"/>
        <w:spacing w:lineRule="auto" w:line="360"/>
        <w:ind w:left="181" w:hanging="0"/>
        <w:rPr>
          <w:sz w:val="18"/>
          <w:szCs w:val="18"/>
        </w:rPr>
      </w:pPr>
      <w:r>
        <w:rPr>
          <w:rFonts w:eastAsia="Symbol" w:cs="Symbol" w:ascii="Symbol" w:hAnsi="Symbol"/>
          <w:sz w:val="18"/>
          <w:szCs w:val="18"/>
        </w:rPr>
        <w:t>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Species composition of the stand at the first census. </w:t>
      </w:r>
      <w:r>
        <w:rPr>
          <w:sz w:val="18"/>
          <w:szCs w:val="18"/>
        </w:rPr>
        <w:t>V</w:t>
      </w:r>
      <w:r>
        <w:rPr>
          <w:sz w:val="18"/>
          <w:szCs w:val="18"/>
        </w:rPr>
        <w:t>alues represent the proportion of the basal areas of each species and may not add to 1 due to rounding. AA=American ash (</w:t>
      </w:r>
      <w:r>
        <w:rPr>
          <w:i/>
          <w:sz w:val="18"/>
          <w:szCs w:val="18"/>
        </w:rPr>
        <w:t>Fraxinus nigra</w:t>
      </w:r>
      <w:r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americana</w:t>
      </w:r>
      <w:r>
        <w:rPr>
          <w:sz w:val="18"/>
          <w:szCs w:val="18"/>
        </w:rPr>
        <w:t>), AMA=American mountain-ash (</w:t>
      </w:r>
      <w:r>
        <w:rPr>
          <w:i/>
          <w:sz w:val="18"/>
          <w:szCs w:val="18"/>
        </w:rPr>
        <w:t>Sorbus americana</w:t>
      </w:r>
      <w:r>
        <w:rPr>
          <w:sz w:val="18"/>
          <w:szCs w:val="18"/>
        </w:rPr>
        <w:t>), BF=Balsam fir (</w:t>
      </w:r>
      <w:r>
        <w:rPr>
          <w:i/>
          <w:sz w:val="18"/>
          <w:szCs w:val="18"/>
        </w:rPr>
        <w:t>Abies balsamea</w:t>
      </w:r>
      <w:r>
        <w:rPr>
          <w:sz w:val="18"/>
          <w:szCs w:val="18"/>
        </w:rPr>
        <w:t>), BP=Balsam popular (</w:t>
      </w:r>
      <w:r>
        <w:rPr>
          <w:i/>
          <w:sz w:val="18"/>
          <w:szCs w:val="18"/>
        </w:rPr>
        <w:t>Populus balsamifera</w:t>
      </w:r>
      <w:r>
        <w:rPr>
          <w:sz w:val="18"/>
          <w:szCs w:val="18"/>
        </w:rPr>
        <w:t>), BS=Black spruce (</w:t>
      </w:r>
      <w:r>
        <w:rPr>
          <w:i/>
          <w:sz w:val="18"/>
          <w:szCs w:val="18"/>
        </w:rPr>
        <w:t>Picea mariana</w:t>
      </w:r>
      <w:r>
        <w:rPr>
          <w:sz w:val="18"/>
          <w:szCs w:val="18"/>
        </w:rPr>
        <w:t>), BTA=Bigtooth aspen (</w:t>
      </w:r>
      <w:r>
        <w:rPr>
          <w:i/>
          <w:sz w:val="18"/>
          <w:szCs w:val="18"/>
        </w:rPr>
        <w:t>Populus grandidentata</w:t>
      </w:r>
      <w:r>
        <w:rPr>
          <w:sz w:val="18"/>
          <w:szCs w:val="18"/>
        </w:rPr>
        <w:t>), EH=Eastern hemlock (</w:t>
      </w:r>
      <w:r>
        <w:rPr>
          <w:sz w:val="18"/>
          <w:szCs w:val="18"/>
        </w:rPr>
        <w:t>Tsuga canadensis</w:t>
      </w:r>
      <w:r>
        <w:rPr>
          <w:sz w:val="18"/>
          <w:szCs w:val="18"/>
        </w:rPr>
        <w:t>), EWC=Eastern white cedar (</w:t>
      </w:r>
      <w:r>
        <w:rPr>
          <w:i/>
          <w:sz w:val="18"/>
          <w:szCs w:val="18"/>
        </w:rPr>
        <w:t>Thuja occidentalis</w:t>
      </w:r>
      <w:r>
        <w:rPr>
          <w:sz w:val="18"/>
          <w:szCs w:val="18"/>
        </w:rPr>
        <w:t>), JP=Jack pine (</w:t>
      </w:r>
      <w:r>
        <w:rPr>
          <w:i/>
          <w:sz w:val="18"/>
          <w:szCs w:val="18"/>
        </w:rPr>
        <w:t>Pinus banksiana</w:t>
      </w:r>
      <w:r>
        <w:rPr>
          <w:sz w:val="18"/>
          <w:szCs w:val="18"/>
        </w:rPr>
        <w:t>), PC=Pin cherry (</w:t>
      </w:r>
      <w:r>
        <w:rPr>
          <w:i/>
          <w:sz w:val="18"/>
          <w:szCs w:val="18"/>
        </w:rPr>
        <w:t>Prunus pensylvanica</w:t>
      </w:r>
      <w:r>
        <w:rPr>
          <w:sz w:val="18"/>
          <w:szCs w:val="18"/>
        </w:rPr>
        <w:t>), RM=Red maple (</w:t>
      </w:r>
      <w:r>
        <w:rPr>
          <w:i/>
          <w:sz w:val="18"/>
          <w:szCs w:val="18"/>
        </w:rPr>
        <w:t>Acer rubrum</w:t>
      </w:r>
      <w:r>
        <w:rPr>
          <w:sz w:val="18"/>
          <w:szCs w:val="18"/>
        </w:rPr>
        <w:t>), RS=Red spruce (</w:t>
      </w:r>
      <w:r>
        <w:rPr>
          <w:i/>
          <w:sz w:val="18"/>
          <w:szCs w:val="18"/>
        </w:rPr>
        <w:t>Picea rubens</w:t>
      </w:r>
      <w:r>
        <w:rPr>
          <w:sz w:val="18"/>
          <w:szCs w:val="18"/>
        </w:rPr>
        <w:t>), SM=Sugar maple (</w:t>
      </w:r>
      <w:r>
        <w:rPr>
          <w:i/>
          <w:sz w:val="18"/>
          <w:szCs w:val="18"/>
        </w:rPr>
        <w:t>Acer saccharum</w:t>
      </w:r>
      <w:r>
        <w:rPr>
          <w:sz w:val="18"/>
          <w:szCs w:val="18"/>
        </w:rPr>
        <w:t>), STM=Striped maple (</w:t>
      </w:r>
      <w:r>
        <w:rPr>
          <w:i/>
          <w:sz w:val="18"/>
          <w:szCs w:val="18"/>
        </w:rPr>
        <w:t>Acer pensylvanicum</w:t>
      </w:r>
      <w:r>
        <w:rPr>
          <w:sz w:val="18"/>
          <w:szCs w:val="18"/>
        </w:rPr>
        <w:t>), TA=Trembling aspen (</w:t>
      </w:r>
      <w:r>
        <w:rPr>
          <w:i/>
          <w:sz w:val="18"/>
          <w:szCs w:val="18"/>
        </w:rPr>
        <w:t>Populus tremuloides</w:t>
      </w:r>
      <w:r>
        <w:rPr>
          <w:sz w:val="18"/>
          <w:szCs w:val="18"/>
        </w:rPr>
        <w:t>), TAM=Tamarack (</w:t>
      </w:r>
      <w:r>
        <w:rPr>
          <w:i/>
          <w:sz w:val="18"/>
          <w:szCs w:val="18"/>
        </w:rPr>
        <w:t>Larix laricina</w:t>
      </w:r>
      <w:r>
        <w:rPr>
          <w:sz w:val="18"/>
          <w:szCs w:val="18"/>
        </w:rPr>
        <w:t>), WI=Willow (</w:t>
      </w:r>
      <w:r>
        <w:rPr>
          <w:i/>
          <w:sz w:val="18"/>
          <w:szCs w:val="18"/>
        </w:rPr>
        <w:t>Salix</w:t>
      </w:r>
      <w:r>
        <w:rPr>
          <w:sz w:val="18"/>
          <w:szCs w:val="18"/>
        </w:rPr>
        <w:t>), WB=Paper-White Birch (</w:t>
      </w:r>
      <w:r>
        <w:rPr>
          <w:i/>
          <w:sz w:val="18"/>
          <w:szCs w:val="18"/>
        </w:rPr>
        <w:t>R</w:t>
      </w:r>
      <w:r>
        <w:rPr>
          <w:i/>
          <w:sz w:val="18"/>
          <w:szCs w:val="18"/>
        </w:rPr>
        <w:t>esinifera</w:t>
      </w:r>
      <w:r>
        <w:rPr>
          <w:i/>
          <w:sz w:val="18"/>
          <w:szCs w:val="18"/>
        </w:rPr>
        <w:t>-P</w:t>
      </w:r>
      <w:r>
        <w:rPr>
          <w:i/>
          <w:sz w:val="18"/>
          <w:szCs w:val="18"/>
        </w:rPr>
        <w:t xml:space="preserve">apyrifera </w:t>
      </w:r>
      <w:r>
        <w:rPr>
          <w:i/>
          <w:sz w:val="18"/>
          <w:szCs w:val="18"/>
        </w:rPr>
        <w:t>b</w:t>
      </w:r>
      <w:r>
        <w:rPr>
          <w:i/>
          <w:sz w:val="18"/>
          <w:szCs w:val="18"/>
        </w:rPr>
        <w:t>etula</w:t>
      </w:r>
      <w:r>
        <w:rPr>
          <w:sz w:val="18"/>
          <w:szCs w:val="18"/>
        </w:rPr>
        <w:t>), WP=White pine (</w:t>
      </w:r>
      <w:r>
        <w:rPr>
          <w:i/>
          <w:sz w:val="18"/>
          <w:szCs w:val="18"/>
        </w:rPr>
        <w:t>Pinus strobus</w:t>
      </w:r>
      <w:r>
        <w:rPr>
          <w:sz w:val="18"/>
          <w:szCs w:val="18"/>
        </w:rPr>
        <w:t>), WS=White spruce (</w:t>
      </w:r>
      <w:r>
        <w:rPr>
          <w:i/>
          <w:sz w:val="18"/>
          <w:szCs w:val="18"/>
        </w:rPr>
        <w:t>Picea glauca</w:t>
      </w:r>
      <w:r>
        <w:rPr>
          <w:sz w:val="18"/>
          <w:szCs w:val="18"/>
        </w:rPr>
        <w:t>), YB=Yellow birch (</w:t>
      </w:r>
      <w:r>
        <w:rPr>
          <w:i/>
          <w:sz w:val="18"/>
          <w:szCs w:val="18"/>
        </w:rPr>
        <w:t>Betula alleghaniensis</w:t>
      </w:r>
      <w:r>
        <w:rPr>
          <w:sz w:val="18"/>
          <w:szCs w:val="18"/>
        </w:rPr>
        <w:t>)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9:44:00Z</dcterms:created>
  <dc:creator>bridog</dc:creator>
  <dc:description/>
  <cp:keywords/>
  <dc:language>en-US</dc:language>
  <cp:lastModifiedBy>bridog</cp:lastModifiedBy>
  <dcterms:modified xsi:type="dcterms:W3CDTF">2013-08-05T02:18:00Z</dcterms:modified>
  <cp:revision>4</cp:revision>
  <dc:subject/>
  <dc:title/>
</cp:coreProperties>
</file>